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54200" w14:textId="77777777" w:rsidR="002D79C3" w:rsidRPr="002D79C3" w:rsidRDefault="00443F1B">
      <w:pPr>
        <w:rPr>
          <w:rFonts w:ascii="Times New Roman" w:hAnsi="Times New Roman" w:cs="Times New Roman"/>
          <w:b/>
          <w:bCs/>
        </w:rPr>
      </w:pPr>
      <w:r w:rsidRPr="002D79C3">
        <w:rPr>
          <w:rFonts w:ascii="Times New Roman" w:hAnsi="Times New Roman" w:cs="Times New Roman"/>
          <w:b/>
          <w:bCs/>
        </w:rPr>
        <w:t>Supplementary File 1</w:t>
      </w:r>
    </w:p>
    <w:p w14:paraId="4CAF2C20" w14:textId="531BFFF3" w:rsidR="00443F1B" w:rsidRPr="002D79C3" w:rsidRDefault="00443F1B">
      <w:pPr>
        <w:rPr>
          <w:rFonts w:ascii="Times New Roman" w:hAnsi="Times New Roman" w:cs="Times New Roman"/>
        </w:rPr>
      </w:pPr>
      <w:r w:rsidRPr="002D79C3">
        <w:rPr>
          <w:rFonts w:ascii="Times New Roman" w:hAnsi="Times New Roman" w:cs="Times New Roman"/>
        </w:rPr>
        <w:t xml:space="preserve">This file contains the ICD-9 and ICD-10 diagnosis codes used to identify </w:t>
      </w:r>
      <w:r w:rsidR="002D79C3">
        <w:rPr>
          <w:rFonts w:ascii="Times New Roman" w:hAnsi="Times New Roman" w:cs="Times New Roman"/>
        </w:rPr>
        <w:t>high-risk comorbidity subgroups</w:t>
      </w:r>
      <w:r w:rsidRPr="002D79C3">
        <w:rPr>
          <w:rFonts w:ascii="Times New Roman" w:hAnsi="Times New Roman" w:cs="Times New Roman"/>
        </w:rPr>
        <w:t xml:space="preserve"> in Stage 2</w:t>
      </w:r>
      <w:r w:rsidR="002D79C3">
        <w:rPr>
          <w:rFonts w:ascii="Times New Roman" w:hAnsi="Times New Roman" w:cs="Times New Roman"/>
        </w:rPr>
        <w:t>.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3777"/>
        <w:gridCol w:w="3778"/>
      </w:tblGrid>
      <w:tr w:rsidR="00DB0F78" w:rsidRPr="002D79C3" w14:paraId="70E1063E" w14:textId="77777777" w:rsidTr="00FB6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62F0D320" w14:textId="1BDD8D2C" w:rsidR="00DB0F78" w:rsidRPr="002D79C3" w:rsidRDefault="00443F1B">
            <w:pPr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3777" w:type="dxa"/>
          </w:tcPr>
          <w:p w14:paraId="4BE04E90" w14:textId="389A94C4" w:rsidR="00DB0F78" w:rsidRPr="002D79C3" w:rsidRDefault="00DB0F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ICD-9</w:t>
            </w:r>
          </w:p>
        </w:tc>
        <w:tc>
          <w:tcPr>
            <w:tcW w:w="3778" w:type="dxa"/>
          </w:tcPr>
          <w:p w14:paraId="7732BF47" w14:textId="45570D10" w:rsidR="00DB0F78" w:rsidRPr="002D79C3" w:rsidRDefault="00DB0F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ICD-10</w:t>
            </w:r>
          </w:p>
        </w:tc>
      </w:tr>
      <w:tr w:rsidR="00443F1B" w:rsidRPr="002D79C3" w14:paraId="00E87175" w14:textId="77777777" w:rsidTr="00FB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7B145A7F" w14:textId="7A4658BB" w:rsidR="00443F1B" w:rsidRPr="002D79C3" w:rsidRDefault="00443F1B" w:rsidP="00443F1B">
            <w:pPr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3777" w:type="dxa"/>
          </w:tcPr>
          <w:p w14:paraId="56E0AA4E" w14:textId="3DBB7107" w:rsidR="00443F1B" w:rsidRPr="002D79C3" w:rsidRDefault="002D79C3" w:rsidP="002D79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4930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30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302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31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31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312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38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382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39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39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392</w:t>
            </w:r>
          </w:p>
        </w:tc>
        <w:tc>
          <w:tcPr>
            <w:tcW w:w="3778" w:type="dxa"/>
          </w:tcPr>
          <w:p w14:paraId="03F24908" w14:textId="782B03BE" w:rsidR="00443F1B" w:rsidRPr="002D79C3" w:rsidRDefault="002D79C3" w:rsidP="002D79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J452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452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4522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453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453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4532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454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454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4542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455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455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4552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4590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45902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45909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4599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4599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45998</w:t>
            </w:r>
          </w:p>
        </w:tc>
      </w:tr>
      <w:tr w:rsidR="00443F1B" w:rsidRPr="002D79C3" w14:paraId="45DB800B" w14:textId="77777777" w:rsidTr="00FB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492738AE" w14:textId="0CB69011" w:rsidR="00443F1B" w:rsidRPr="002D79C3" w:rsidRDefault="002D79C3" w:rsidP="00443F1B">
            <w:pPr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Chronic obstructive pulmonary disease</w:t>
            </w:r>
            <w:r w:rsidRPr="002D79C3">
              <w:rPr>
                <w:rFonts w:ascii="Times New Roman" w:hAnsi="Times New Roman" w:cs="Times New Roman"/>
              </w:rPr>
              <w:t xml:space="preserve"> (</w:t>
            </w:r>
            <w:r w:rsidR="00443F1B" w:rsidRPr="002D79C3">
              <w:rPr>
                <w:rFonts w:ascii="Times New Roman" w:hAnsi="Times New Roman" w:cs="Times New Roman"/>
              </w:rPr>
              <w:t>COPD</w:t>
            </w:r>
            <w:r w:rsidRPr="002D79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77" w:type="dxa"/>
          </w:tcPr>
          <w:p w14:paraId="00B63552" w14:textId="1ACE2E28" w:rsidR="00443F1B" w:rsidRPr="002D79C3" w:rsidRDefault="002D79C3" w:rsidP="002D79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491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1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12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12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122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18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19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2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28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32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32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322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3778" w:type="dxa"/>
          </w:tcPr>
          <w:p w14:paraId="6928308D" w14:textId="5234ABC3" w:rsidR="00443F1B" w:rsidRPr="002D79C3" w:rsidRDefault="002D79C3" w:rsidP="002D79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J42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43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43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432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438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439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44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44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449</w:t>
            </w:r>
          </w:p>
        </w:tc>
      </w:tr>
      <w:tr w:rsidR="00443F1B" w:rsidRPr="002D79C3" w14:paraId="0ED23006" w14:textId="77777777" w:rsidTr="00FB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311A52E" w14:textId="26C2E577" w:rsidR="00443F1B" w:rsidRPr="002D79C3" w:rsidRDefault="00443F1B" w:rsidP="00443F1B">
            <w:pPr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Chronic pulmonary disease</w:t>
            </w:r>
          </w:p>
        </w:tc>
        <w:tc>
          <w:tcPr>
            <w:tcW w:w="3777" w:type="dxa"/>
          </w:tcPr>
          <w:p w14:paraId="26FA97F3" w14:textId="49AE35BA" w:rsidR="00443F1B" w:rsidRPr="002D79C3" w:rsidRDefault="002D79C3" w:rsidP="002D79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49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4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4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4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5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5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5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52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53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54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55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56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57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58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959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0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0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02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03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04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05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064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163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1632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1634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1635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1637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166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1662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1669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18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7702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07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07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078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1636</w:t>
            </w:r>
          </w:p>
        </w:tc>
        <w:tc>
          <w:tcPr>
            <w:tcW w:w="3778" w:type="dxa"/>
          </w:tcPr>
          <w:p w14:paraId="76A40EA1" w14:textId="3A9FA605" w:rsidR="00443F1B" w:rsidRPr="002D79C3" w:rsidRDefault="002D79C3" w:rsidP="002D79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J4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41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41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418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47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47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479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6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6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62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628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63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63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632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633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634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635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636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64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66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66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662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668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67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67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672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673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674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675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676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677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678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679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684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703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704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8411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84113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84115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84117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8417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842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8484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84842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84848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8489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849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982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P25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P258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69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69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698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J84116</w:t>
            </w:r>
          </w:p>
        </w:tc>
      </w:tr>
      <w:tr w:rsidR="00443F1B" w:rsidRPr="002D79C3" w14:paraId="7F45AB39" w14:textId="77777777" w:rsidTr="00FB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4D41ECC4" w14:textId="1DE9D1FC" w:rsidR="00443F1B" w:rsidRPr="002D79C3" w:rsidRDefault="00443F1B" w:rsidP="00443F1B">
            <w:pPr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Atherosclerosis</w:t>
            </w:r>
          </w:p>
        </w:tc>
        <w:tc>
          <w:tcPr>
            <w:tcW w:w="3777" w:type="dxa"/>
          </w:tcPr>
          <w:p w14:paraId="7524FEEE" w14:textId="39994BF0" w:rsidR="00443F1B" w:rsidRPr="002D79C3" w:rsidRDefault="00443F1B" w:rsidP="00443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44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402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402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432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40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409</w:t>
            </w:r>
          </w:p>
        </w:tc>
        <w:tc>
          <w:tcPr>
            <w:tcW w:w="3778" w:type="dxa"/>
          </w:tcPr>
          <w:p w14:paraId="2754E799" w14:textId="00CE92FE" w:rsidR="00443F1B" w:rsidRPr="002D79C3" w:rsidRDefault="00443F1B" w:rsidP="00443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I7029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4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6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9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4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4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0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1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0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1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2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3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6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3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2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3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4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6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6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6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9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4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6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9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2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4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9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6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9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2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3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0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2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6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6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1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3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0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3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2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9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3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1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6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1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6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0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4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2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3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0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0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1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3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3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3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6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1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4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9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3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3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3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3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9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4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9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0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3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9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3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9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6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4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6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2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0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2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1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6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1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2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1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4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0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9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1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0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4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4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9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4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1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1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1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4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2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0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9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1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1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3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4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6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4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0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4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6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1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2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3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1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2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6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1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6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2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9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1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6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6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1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2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1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3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3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0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2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6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2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3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4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4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1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0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9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3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0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3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6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4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4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6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9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6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0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0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2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3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9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9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6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9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6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4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0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0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2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6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2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0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0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4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3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2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2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4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6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9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4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0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3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2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3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9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9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2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4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6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3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3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6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0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3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6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9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4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4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3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1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2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3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0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4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4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4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3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6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0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1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0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1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4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4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9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9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9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1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3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3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4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4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9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4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3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3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1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4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4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9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9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4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0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0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23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1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3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6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9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6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6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9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2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52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0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2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33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4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44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1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2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62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70731</w:t>
            </w:r>
          </w:p>
        </w:tc>
      </w:tr>
      <w:tr w:rsidR="00443F1B" w:rsidRPr="002D79C3" w14:paraId="39A2D189" w14:textId="77777777" w:rsidTr="00FB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6C07D3B" w14:textId="441F509F" w:rsidR="00443F1B" w:rsidRPr="002D79C3" w:rsidRDefault="002D79C3" w:rsidP="00443F1B">
            <w:pPr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Coronary artery disease</w:t>
            </w:r>
            <w:r w:rsidRPr="002D79C3">
              <w:rPr>
                <w:rFonts w:ascii="Times New Roman" w:hAnsi="Times New Roman" w:cs="Times New Roman"/>
              </w:rPr>
              <w:t xml:space="preserve"> (</w:t>
            </w:r>
            <w:r w:rsidR="00443F1B" w:rsidRPr="002D79C3">
              <w:rPr>
                <w:rFonts w:ascii="Times New Roman" w:hAnsi="Times New Roman" w:cs="Times New Roman"/>
              </w:rPr>
              <w:t>CAD</w:t>
            </w:r>
            <w:r w:rsidRPr="002D79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77" w:type="dxa"/>
          </w:tcPr>
          <w:p w14:paraId="7190FC60" w14:textId="7D3D2C5E" w:rsidR="00443F1B" w:rsidRPr="002D79C3" w:rsidRDefault="00443F1B" w:rsidP="00443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41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4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40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40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40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40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40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40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406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407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4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41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41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41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41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4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4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4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4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4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292</w:t>
            </w:r>
          </w:p>
        </w:tc>
        <w:tc>
          <w:tcPr>
            <w:tcW w:w="3778" w:type="dxa"/>
          </w:tcPr>
          <w:p w14:paraId="622ED4B3" w14:textId="3E09AD7E" w:rsidR="00443F1B" w:rsidRPr="002D79C3" w:rsidRDefault="00443F1B" w:rsidP="00443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I2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1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1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11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11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11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11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4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4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6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0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0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0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0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1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1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1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1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2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2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2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2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3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3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3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3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5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5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5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5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6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6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6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6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6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9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9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9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79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8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81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81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81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8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8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8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8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59</w:t>
            </w:r>
          </w:p>
        </w:tc>
      </w:tr>
      <w:tr w:rsidR="00443F1B" w:rsidRPr="002D79C3" w14:paraId="1C8FB418" w14:textId="77777777" w:rsidTr="00FB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47FED2D2" w14:textId="12754ACE" w:rsidR="00443F1B" w:rsidRPr="002D79C3" w:rsidRDefault="002D79C3" w:rsidP="00443F1B">
            <w:pPr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Congestive heart failure</w:t>
            </w:r>
            <w:r w:rsidRPr="002D79C3">
              <w:rPr>
                <w:rFonts w:ascii="Times New Roman" w:hAnsi="Times New Roman" w:cs="Times New Roman"/>
              </w:rPr>
              <w:t xml:space="preserve"> (</w:t>
            </w:r>
            <w:r w:rsidR="00443F1B" w:rsidRPr="002D79C3">
              <w:rPr>
                <w:rFonts w:ascii="Times New Roman" w:hAnsi="Times New Roman" w:cs="Times New Roman"/>
              </w:rPr>
              <w:t>CHF</w:t>
            </w:r>
            <w:r w:rsidRPr="002D79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77" w:type="dxa"/>
          </w:tcPr>
          <w:p w14:paraId="15EAADBD" w14:textId="4BF49E1B" w:rsidR="00443F1B" w:rsidRPr="002D79C3" w:rsidRDefault="002D79C3" w:rsidP="002D79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3989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28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28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28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282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282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282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2822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2823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283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283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283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2832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2833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284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284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284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2842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2843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289</w:t>
            </w:r>
          </w:p>
        </w:tc>
        <w:tc>
          <w:tcPr>
            <w:tcW w:w="3778" w:type="dxa"/>
          </w:tcPr>
          <w:p w14:paraId="6717F144" w14:textId="25D69B6B" w:rsidR="00443F1B" w:rsidRPr="002D79C3" w:rsidRDefault="002D79C3" w:rsidP="002D79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I098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50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502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502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5022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5023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503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503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5032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5033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504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504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5042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5043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50810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50811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50812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50813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50814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5082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5083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5084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5089</w:t>
            </w:r>
            <w:r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509</w:t>
            </w:r>
          </w:p>
        </w:tc>
      </w:tr>
      <w:tr w:rsidR="00443F1B" w:rsidRPr="002D79C3" w14:paraId="404FDC83" w14:textId="77777777" w:rsidTr="00FB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53C87BC4" w14:textId="3D97C5D5" w:rsidR="00443F1B" w:rsidRPr="002D79C3" w:rsidRDefault="00443F1B" w:rsidP="00443F1B">
            <w:pPr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3777" w:type="dxa"/>
          </w:tcPr>
          <w:p w14:paraId="4D40E80B" w14:textId="65B3BC21" w:rsidR="00443F1B" w:rsidRPr="002D79C3" w:rsidRDefault="00443F1B" w:rsidP="00443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4330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330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331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331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332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332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333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333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338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338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339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339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340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340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341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341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349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349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35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35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35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35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35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35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36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9970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V1254</w:t>
            </w:r>
          </w:p>
        </w:tc>
        <w:tc>
          <w:tcPr>
            <w:tcW w:w="3778" w:type="dxa"/>
          </w:tcPr>
          <w:p w14:paraId="4E12BFAB" w14:textId="6F096B55" w:rsidR="00443F1B" w:rsidRPr="002D79C3" w:rsidRDefault="00443F1B" w:rsidP="00443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I630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01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01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01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01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0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03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03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03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03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0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1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11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11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11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11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1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13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13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13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13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1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2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21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21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21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21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2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23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23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23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23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2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3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31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31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31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31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32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32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32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32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33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33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33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33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34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34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34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34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3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4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41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41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41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41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42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42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42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42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43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43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43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43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44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44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44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44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4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5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51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51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51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51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52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52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52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52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53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53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53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53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54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54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54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54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5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6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8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8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3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50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50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50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50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5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52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52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52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52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5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5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60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60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60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60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61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61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61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61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62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62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62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62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6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6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66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9781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9781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9782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9782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Z8673</w:t>
            </w:r>
          </w:p>
        </w:tc>
      </w:tr>
      <w:tr w:rsidR="00443F1B" w:rsidRPr="002D79C3" w14:paraId="644F2A0C" w14:textId="77777777" w:rsidTr="00FB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4569A152" w14:textId="028D5207" w:rsidR="00443F1B" w:rsidRPr="002D79C3" w:rsidRDefault="00443F1B" w:rsidP="00443F1B">
            <w:pPr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Valvular disease</w:t>
            </w:r>
          </w:p>
        </w:tc>
        <w:tc>
          <w:tcPr>
            <w:tcW w:w="3777" w:type="dxa"/>
          </w:tcPr>
          <w:p w14:paraId="005E9B50" w14:textId="19A06596" w:rsidR="00443F1B" w:rsidRPr="002D79C3" w:rsidRDefault="00443F1B" w:rsidP="00443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093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0932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0932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0932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0932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0932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39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394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394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394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394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39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395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395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395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395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396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396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396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396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396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396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396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397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397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397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397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2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24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24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24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24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24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249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249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249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746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746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746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7466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V42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V433</w:t>
            </w:r>
          </w:p>
        </w:tc>
        <w:tc>
          <w:tcPr>
            <w:tcW w:w="3778" w:type="dxa"/>
          </w:tcPr>
          <w:p w14:paraId="4878FB58" w14:textId="703E1815" w:rsidR="00443F1B" w:rsidRPr="002D79C3" w:rsidRDefault="00443F1B" w:rsidP="00443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A520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05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05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05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05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05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06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06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06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06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06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07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07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07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07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07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08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08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08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08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08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08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09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098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34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34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34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34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34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35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35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35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35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35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36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36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36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36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36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37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37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37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37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37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3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3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Q23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Q23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Q23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Q23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Z95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Z95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Z954</w:t>
            </w:r>
          </w:p>
        </w:tc>
      </w:tr>
      <w:tr w:rsidR="00443F1B" w:rsidRPr="002D79C3" w14:paraId="21F7C331" w14:textId="77777777" w:rsidTr="00FB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DB363EF" w14:textId="7137AA84" w:rsidR="00443F1B" w:rsidRPr="002D79C3" w:rsidRDefault="00443F1B" w:rsidP="00443F1B">
            <w:pPr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 xml:space="preserve">Old </w:t>
            </w:r>
            <w:r w:rsidR="002D79C3" w:rsidRPr="002D79C3">
              <w:rPr>
                <w:rFonts w:ascii="Times New Roman" w:hAnsi="Times New Roman" w:cs="Times New Roman"/>
              </w:rPr>
              <w:t>m</w:t>
            </w:r>
            <w:r w:rsidR="002D79C3" w:rsidRPr="002D79C3">
              <w:rPr>
                <w:rFonts w:ascii="Times New Roman" w:hAnsi="Times New Roman" w:cs="Times New Roman"/>
              </w:rPr>
              <w:t>yocardial infarction</w:t>
            </w:r>
            <w:r w:rsidR="002D79C3" w:rsidRPr="002D79C3">
              <w:rPr>
                <w:rFonts w:ascii="Times New Roman" w:hAnsi="Times New Roman" w:cs="Times New Roman"/>
              </w:rPr>
              <w:t xml:space="preserve"> (</w:t>
            </w:r>
            <w:r w:rsidRPr="002D79C3">
              <w:rPr>
                <w:rFonts w:ascii="Times New Roman" w:hAnsi="Times New Roman" w:cs="Times New Roman"/>
              </w:rPr>
              <w:t>MI</w:t>
            </w:r>
            <w:r w:rsidR="002D79C3" w:rsidRPr="002D79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77" w:type="dxa"/>
          </w:tcPr>
          <w:p w14:paraId="560D9AEB" w14:textId="7E5D9D85" w:rsidR="00443F1B" w:rsidRPr="002D79C3" w:rsidRDefault="00443F1B" w:rsidP="00443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3778" w:type="dxa"/>
          </w:tcPr>
          <w:p w14:paraId="62FD1411" w14:textId="48DEFA3F" w:rsidR="00443F1B" w:rsidRPr="002D79C3" w:rsidRDefault="00443F1B" w:rsidP="00443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I252</w:t>
            </w:r>
          </w:p>
        </w:tc>
      </w:tr>
      <w:tr w:rsidR="00443F1B" w:rsidRPr="002D79C3" w14:paraId="79BC4E54" w14:textId="77777777" w:rsidTr="00FB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568863F3" w14:textId="3A4481E3" w:rsidR="00443F1B" w:rsidRPr="002D79C3" w:rsidRDefault="00443F1B" w:rsidP="00443F1B">
            <w:pPr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Acute MI</w:t>
            </w:r>
          </w:p>
        </w:tc>
        <w:tc>
          <w:tcPr>
            <w:tcW w:w="3777" w:type="dxa"/>
          </w:tcPr>
          <w:p w14:paraId="496F3246" w14:textId="08ECF350" w:rsidR="00443F1B" w:rsidRPr="002D79C3" w:rsidRDefault="00443F1B" w:rsidP="00443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4100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00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00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01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01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01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02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02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02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03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03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03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04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04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04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05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05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05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06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06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06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07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07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07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08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08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08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09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09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41092</w:t>
            </w:r>
          </w:p>
        </w:tc>
        <w:tc>
          <w:tcPr>
            <w:tcW w:w="3778" w:type="dxa"/>
          </w:tcPr>
          <w:p w14:paraId="49E88ED5" w14:textId="25E8987B" w:rsidR="00443F1B" w:rsidRPr="002D79C3" w:rsidRDefault="00443F1B" w:rsidP="00443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I210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10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10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11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11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12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12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1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1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1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1A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1A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2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2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2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2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I229</w:t>
            </w:r>
          </w:p>
        </w:tc>
      </w:tr>
      <w:tr w:rsidR="00443F1B" w:rsidRPr="002D79C3" w14:paraId="1B1791E1" w14:textId="77777777" w:rsidTr="00FB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774A6FBA" w14:textId="370AF422" w:rsidR="00443F1B" w:rsidRPr="002D79C3" w:rsidRDefault="00443F1B" w:rsidP="00443F1B">
            <w:pPr>
              <w:rPr>
                <w:rFonts w:ascii="Times New Roman" w:hAnsi="Times New Roman" w:cs="Times New Roman"/>
              </w:rPr>
            </w:pPr>
            <w:proofErr w:type="gramStart"/>
            <w:r w:rsidRPr="002D79C3">
              <w:rPr>
                <w:rFonts w:ascii="Times New Roman" w:hAnsi="Times New Roman" w:cs="Times New Roman"/>
              </w:rPr>
              <w:t>Early stage</w:t>
            </w:r>
            <w:proofErr w:type="gramEnd"/>
            <w:r w:rsidRPr="002D79C3">
              <w:rPr>
                <w:rFonts w:ascii="Times New Roman" w:hAnsi="Times New Roman" w:cs="Times New Roman"/>
              </w:rPr>
              <w:t xml:space="preserve"> </w:t>
            </w:r>
            <w:r w:rsidR="002D79C3" w:rsidRPr="002D79C3">
              <w:rPr>
                <w:rFonts w:ascii="Times New Roman" w:hAnsi="Times New Roman" w:cs="Times New Roman"/>
              </w:rPr>
              <w:t>c</w:t>
            </w:r>
            <w:r w:rsidR="002D79C3" w:rsidRPr="002D79C3">
              <w:rPr>
                <w:rFonts w:ascii="Times New Roman" w:hAnsi="Times New Roman" w:cs="Times New Roman"/>
              </w:rPr>
              <w:t>hronic kidney disease</w:t>
            </w:r>
            <w:r w:rsidR="002D79C3" w:rsidRPr="002D79C3">
              <w:rPr>
                <w:rFonts w:ascii="Times New Roman" w:hAnsi="Times New Roman" w:cs="Times New Roman"/>
              </w:rPr>
              <w:t xml:space="preserve"> (</w:t>
            </w:r>
            <w:r w:rsidRPr="002D79C3">
              <w:rPr>
                <w:rFonts w:ascii="Times New Roman" w:hAnsi="Times New Roman" w:cs="Times New Roman"/>
              </w:rPr>
              <w:t>CKD</w:t>
            </w:r>
            <w:r w:rsidR="002D79C3" w:rsidRPr="002D79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77" w:type="dxa"/>
          </w:tcPr>
          <w:p w14:paraId="7DAD346B" w14:textId="6B5E7912" w:rsidR="00443F1B" w:rsidRPr="002D79C3" w:rsidRDefault="00443F1B" w:rsidP="00443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585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85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85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80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80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808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808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80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81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81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81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81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818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818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81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82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82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82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82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828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828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82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83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83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83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83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836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837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838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838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83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7944</w:t>
            </w:r>
          </w:p>
        </w:tc>
        <w:tc>
          <w:tcPr>
            <w:tcW w:w="3778" w:type="dxa"/>
          </w:tcPr>
          <w:p w14:paraId="78C0E4D4" w14:textId="32A5DB1C" w:rsidR="00443F1B" w:rsidRPr="002D79C3" w:rsidRDefault="00443F1B" w:rsidP="00443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N07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7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7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7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7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7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76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77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7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7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18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18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18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0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0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0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0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0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0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06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07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0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0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1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1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1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1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1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1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16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17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1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1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2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2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2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2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2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2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26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27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2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2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3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3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3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3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3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3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36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37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3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3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4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4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4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4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4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4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46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47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4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4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5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5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5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5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5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5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56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57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5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5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6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6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6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6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64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6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66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67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6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6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08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R944</w:t>
            </w:r>
          </w:p>
        </w:tc>
      </w:tr>
      <w:tr w:rsidR="00443F1B" w:rsidRPr="002D79C3" w14:paraId="2E3C94B1" w14:textId="77777777" w:rsidTr="00FB6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39F7CB75" w14:textId="7F958DF9" w:rsidR="00443F1B" w:rsidRPr="002D79C3" w:rsidRDefault="00443F1B" w:rsidP="00443F1B">
            <w:pPr>
              <w:rPr>
                <w:rFonts w:ascii="Times New Roman" w:hAnsi="Times New Roman" w:cs="Times New Roman"/>
              </w:rPr>
            </w:pPr>
            <w:proofErr w:type="gramStart"/>
            <w:r w:rsidRPr="002D79C3">
              <w:rPr>
                <w:rFonts w:ascii="Times New Roman" w:hAnsi="Times New Roman" w:cs="Times New Roman"/>
              </w:rPr>
              <w:t>Late stage</w:t>
            </w:r>
            <w:proofErr w:type="gramEnd"/>
            <w:r w:rsidRPr="002D79C3">
              <w:rPr>
                <w:rFonts w:ascii="Times New Roman" w:hAnsi="Times New Roman" w:cs="Times New Roman"/>
              </w:rPr>
              <w:t xml:space="preserve"> CKD</w:t>
            </w:r>
          </w:p>
        </w:tc>
        <w:tc>
          <w:tcPr>
            <w:tcW w:w="3777" w:type="dxa"/>
          </w:tcPr>
          <w:p w14:paraId="72452862" w14:textId="1C0F27E4" w:rsidR="00443F1B" w:rsidRPr="002D79C3" w:rsidRDefault="00443F1B" w:rsidP="00443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586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85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5856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V42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V45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V451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V451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V56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V56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V56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V56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V563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V563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V563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V568</w:t>
            </w:r>
          </w:p>
        </w:tc>
        <w:tc>
          <w:tcPr>
            <w:tcW w:w="3778" w:type="dxa"/>
          </w:tcPr>
          <w:p w14:paraId="622B327B" w14:textId="43D231B1" w:rsidR="00443F1B" w:rsidRPr="002D79C3" w:rsidRDefault="00443F1B" w:rsidP="00443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79C3">
              <w:rPr>
                <w:rFonts w:ascii="Times New Roman" w:hAnsi="Times New Roman" w:cs="Times New Roman"/>
              </w:rPr>
              <w:t>N19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18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N186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Z490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Z490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Z4931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Z4932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Z9115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Z940</w:t>
            </w:r>
            <w:r w:rsidR="002D79C3" w:rsidRPr="002D79C3">
              <w:rPr>
                <w:rFonts w:ascii="Times New Roman" w:hAnsi="Times New Roman" w:cs="Times New Roman"/>
              </w:rPr>
              <w:t xml:space="preserve">, </w:t>
            </w:r>
            <w:r w:rsidRPr="002D79C3">
              <w:rPr>
                <w:rFonts w:ascii="Times New Roman" w:hAnsi="Times New Roman" w:cs="Times New Roman"/>
              </w:rPr>
              <w:t>Z992</w:t>
            </w:r>
          </w:p>
        </w:tc>
      </w:tr>
    </w:tbl>
    <w:p w14:paraId="78E774DA" w14:textId="0910941A" w:rsidR="00331C41" w:rsidRPr="002D79C3" w:rsidRDefault="00DB0F78">
      <w:pPr>
        <w:rPr>
          <w:rFonts w:ascii="Times New Roman" w:hAnsi="Times New Roman" w:cs="Times New Roman"/>
        </w:rPr>
      </w:pPr>
      <w:r w:rsidRPr="002D79C3">
        <w:rPr>
          <w:rFonts w:ascii="Times New Roman" w:hAnsi="Times New Roman" w:cs="Times New Roman"/>
        </w:rPr>
        <w:t xml:space="preserve"> </w:t>
      </w:r>
    </w:p>
    <w:sectPr w:rsidR="00331C41" w:rsidRPr="002D7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F78"/>
    <w:rsid w:val="002D79C3"/>
    <w:rsid w:val="00331C41"/>
    <w:rsid w:val="00443F1B"/>
    <w:rsid w:val="00DB0F78"/>
    <w:rsid w:val="00FB6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4EA6C"/>
  <w15:chartTrackingRefBased/>
  <w15:docId w15:val="{C05385B5-300A-4708-9280-0D458724B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0F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FB6D3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5Dark-Accent3">
    <w:name w:val="Grid Table 5 Dark Accent 3"/>
    <w:basedOn w:val="TableNormal"/>
    <w:uiPriority w:val="50"/>
    <w:rsid w:val="00FB6D3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1Light">
    <w:name w:val="Grid Table 1 Light"/>
    <w:basedOn w:val="TableNormal"/>
    <w:uiPriority w:val="46"/>
    <w:rsid w:val="00FB6D3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87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9</TotalTime>
  <Pages>4</Pages>
  <Words>1106</Words>
  <Characters>630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, Jenny</dc:creator>
  <cp:keywords/>
  <dc:description/>
  <cp:lastModifiedBy>Tse, Jenny</cp:lastModifiedBy>
  <cp:revision>1</cp:revision>
  <dcterms:created xsi:type="dcterms:W3CDTF">2022-07-13T02:57:00Z</dcterms:created>
  <dcterms:modified xsi:type="dcterms:W3CDTF">2022-07-13T21:15:00Z</dcterms:modified>
</cp:coreProperties>
</file>